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Additional file 3. Primers used in this study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82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cs="Arial"/>
                <w:color w:val="000000"/>
                <w:szCs w:val="36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Primer name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MS PGothic"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cs="Arial"/>
                <w:color w:val="000000"/>
                <w:szCs w:val="36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Sequence  5’ to 3’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eastAsia="MS PGothic" w:cs="MS PGothic"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885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CGCAGCTGACACAACCCAAGAC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885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CGCACGCCTGAAGACCCTGAT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61477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AGAGGGGCGCCAAGGTGAAGA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61477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CCGGCCGACCCCACTCATT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C369342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GACGGACGCACACTTGCTGACTAC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C369342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CCTGGATCTTTGCCTTGACATTG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6717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TCTCACGCATCGACCACAAGTTT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6717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GTCTCCCTCGTCACCCTCATCATC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42043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CTTTGCTGCACGGGAGGAATG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szCs w:val="36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42043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ATGGACGCACGCTGGCTGACTA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64641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AACGCCGGACTGGAAATTG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64641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GTTCGGACTCGGAGGTGG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155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 xml:space="preserve">CGTCTTCGGCGACACTACCA 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155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TTACTTCTACCTCTACGTCTTCACAA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230-for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Arial"/>
                <w:b/>
                <w:bCs/>
                <w:color w:val="000000"/>
                <w:lang w:val="es-ES" w:bidi="es-ES_tradnl"/>
              </w:rPr>
              <w:t>GCGATGATGAGAAAGGGCAAT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cs="Arial"/>
                <w:b/>
                <w:b/>
                <w:bCs/>
                <w:color w:val="000000"/>
                <w:lang w:val="es-MX" w:bidi="es-ES_tradnl"/>
              </w:rPr>
            </w:pPr>
            <w:r>
              <w:rPr>
                <w:rFonts w:cs="Arial"/>
                <w:b/>
                <w:bCs/>
                <w:color w:val="000000"/>
                <w:lang w:val="es-MX" w:bidi="es-ES_tradnl"/>
              </w:rPr>
              <w:t>TC327230-rev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rPr>
                <w:rFonts w:eastAsia="MS PGothic" w:cs="Arial"/>
                <w:b/>
                <w:b/>
                <w:bCs/>
                <w:color w:val="000000"/>
                <w:szCs w:val="36"/>
                <w:lang w:val="es-ES" w:bidi="es-ES_tradnl"/>
              </w:rPr>
            </w:pPr>
            <w:r>
              <w:rPr>
                <w:rFonts w:cs="Times New Roman"/>
                <w:b/>
                <w:bCs/>
                <w:color w:val="000000"/>
                <w:lang w:val="es-MX" w:bidi="es-ES_tradnl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lang w:val="es-ES" w:bidi="es-ES_tradnl"/>
              </w:rPr>
              <w:t>GAATGGCACACGGAGTAGGC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rPr>
                <w:rFonts w:ascii="Arial" w:hAnsi="Arial" w:eastAsia="MS PGothic" w:cs="MS PGothic"/>
                <w:b/>
                <w:b/>
                <w:bCs/>
                <w:color w:val="000000"/>
                <w:szCs w:val="56"/>
                <w:lang w:val="es-ES_tradnl" w:bidi="es-ES_tradnl"/>
              </w:rPr>
            </w:pPr>
            <w:r>
              <w:rPr>
                <w:rFonts w:eastAsia="MS PGothic" w:cs="MS PGothic" w:ascii="Arial" w:hAnsi="Arial"/>
                <w:b/>
                <w:bCs/>
                <w:color w:val="000000"/>
                <w:szCs w:val="56"/>
                <w:lang w:val="es-ES_tradnl" w:bidi="es-ES_trad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1:10:00Z</dcterms:created>
  <dc:creator>Julio</dc:creator>
  <dc:description/>
  <cp:keywords/>
  <dc:language>en-US</dc:language>
  <cp:lastModifiedBy>harr04</cp:lastModifiedBy>
  <dcterms:modified xsi:type="dcterms:W3CDTF">2009-07-14T15:53:00Z</dcterms:modified>
  <cp:revision>1</cp:revision>
  <dc:subject/>
  <dc:title>Additional file 3</dc:title>
</cp:coreProperties>
</file>